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DC7D18" w14:textId="77777777" w:rsidR="00B40062" w:rsidRPr="00F9145C" w:rsidRDefault="00B40062" w:rsidP="00B40062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40062">
        <w:rPr>
          <w:rFonts w:ascii="Arial" w:hAnsi="Arial" w:cs="Arial"/>
          <w:b/>
          <w:sz w:val="20"/>
          <w:szCs w:val="20"/>
          <w:lang w:val="en-US"/>
        </w:rPr>
        <w:t>S1 Table. Numbers</w:t>
      </w:r>
      <w:r w:rsidRPr="00F9145C">
        <w:rPr>
          <w:rFonts w:ascii="Arial" w:hAnsi="Arial" w:cs="Arial"/>
          <w:b/>
          <w:sz w:val="20"/>
          <w:szCs w:val="20"/>
          <w:lang w:val="en-US"/>
        </w:rPr>
        <w:t xml:space="preserve"> of total </w:t>
      </w:r>
      <w:r>
        <w:rPr>
          <w:rFonts w:ascii="Arial" w:hAnsi="Arial" w:cs="Arial"/>
          <w:b/>
          <w:sz w:val="20"/>
          <w:szCs w:val="20"/>
          <w:lang w:val="en-US"/>
        </w:rPr>
        <w:t>counted hares</w:t>
      </w:r>
      <w:r w:rsidR="000D5DA1">
        <w:rPr>
          <w:rFonts w:ascii="Arial" w:hAnsi="Arial" w:cs="Arial"/>
          <w:b/>
          <w:sz w:val="20"/>
          <w:szCs w:val="20"/>
          <w:lang w:val="en-US"/>
        </w:rPr>
        <w:t xml:space="preserve"> with infrared thermography</w:t>
      </w:r>
      <w:r>
        <w:rPr>
          <w:rFonts w:ascii="Arial" w:hAnsi="Arial" w:cs="Arial"/>
          <w:b/>
          <w:sz w:val="20"/>
          <w:szCs w:val="20"/>
          <w:lang w:val="en-US"/>
        </w:rPr>
        <w:t xml:space="preserve">. </w:t>
      </w:r>
    </w:p>
    <w:tbl>
      <w:tblPr>
        <w:tblW w:w="7923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752"/>
        <w:gridCol w:w="530"/>
        <w:gridCol w:w="641"/>
      </w:tblGrid>
      <w:tr w:rsidR="003F3D37" w:rsidRPr="003F3D37" w14:paraId="78D53F48" w14:textId="77777777" w:rsidTr="00B817B3">
        <w:trPr>
          <w:trHeight w:val="300"/>
        </w:trPr>
        <w:tc>
          <w:tcPr>
            <w:tcW w:w="12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C2377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  <w:proofErr w:type="spellEnd"/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ea</w:t>
            </w:r>
            <w:proofErr w:type="spellEnd"/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97416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nt</w:t>
            </w:r>
            <w:proofErr w:type="spellEnd"/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71A06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otal number of counted hares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E5490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served</w:t>
            </w:r>
            <w:proofErr w:type="spellEnd"/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ea</w:t>
            </w:r>
            <w:proofErr w:type="spellEnd"/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ha)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EDFDE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D (no. Hares per 100 ha observed area)</w:t>
            </w:r>
          </w:p>
        </w:tc>
        <w:tc>
          <w:tcPr>
            <w:tcW w:w="75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EF3365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53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938B53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64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4BCA1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V</w:t>
            </w:r>
          </w:p>
        </w:tc>
      </w:tr>
      <w:tr w:rsidR="003F3D37" w:rsidRPr="003F3D37" w14:paraId="15BAF575" w14:textId="77777777" w:rsidTr="00B817B3">
        <w:trPr>
          <w:trHeight w:val="315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E9A259" w14:textId="77777777" w:rsidR="003F3D37" w:rsidRPr="003F3D37" w:rsidRDefault="003F3D37" w:rsidP="00B81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05E71B" w14:textId="77777777" w:rsidR="003F3D37" w:rsidRPr="003F3D37" w:rsidRDefault="003F3D37" w:rsidP="00B81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7FC82F" w14:textId="77777777" w:rsidR="003F3D37" w:rsidRPr="003F3D37" w:rsidRDefault="003F3D37" w:rsidP="00B81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2F7096" w14:textId="77777777" w:rsidR="003F3D37" w:rsidRPr="003F3D37" w:rsidRDefault="003F3D37" w:rsidP="00B81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FF2F91" w14:textId="77777777" w:rsidR="003F3D37" w:rsidRPr="003F3D37" w:rsidRDefault="003F3D37" w:rsidP="00B81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D0AF03" w14:textId="77777777" w:rsidR="003F3D37" w:rsidRPr="003F3D37" w:rsidRDefault="003F3D37" w:rsidP="00B81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D6B7B2" w14:textId="77777777" w:rsidR="003F3D37" w:rsidRPr="003F3D37" w:rsidRDefault="003F3D37" w:rsidP="00B81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51E495" w14:textId="77777777" w:rsidR="003F3D37" w:rsidRPr="003F3D37" w:rsidRDefault="003F3D37" w:rsidP="00B81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F3D37" w:rsidRPr="003F3D37" w14:paraId="36DF2760" w14:textId="77777777" w:rsidTr="00B817B3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74E5D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61CDA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DB394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F338B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0.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94239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7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FE5FAC" w14:textId="77777777" w:rsidR="003F3D37" w:rsidRPr="003F3D37" w:rsidRDefault="003F3D37" w:rsidP="00B817B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A91098" w14:textId="77777777" w:rsidR="003F3D37" w:rsidRPr="003F3D37" w:rsidRDefault="003F3D37" w:rsidP="00B817B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6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E5928" w14:textId="77777777" w:rsidR="003F3D37" w:rsidRPr="003F3D37" w:rsidRDefault="003F3D37" w:rsidP="00B817B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</w:t>
            </w:r>
          </w:p>
        </w:tc>
      </w:tr>
      <w:tr w:rsidR="003F3D37" w:rsidRPr="003F3D37" w14:paraId="68ACFE07" w14:textId="77777777" w:rsidTr="00B817B3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67188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E3835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F463D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644BC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0.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7D170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7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5A9A2B" w14:textId="77777777" w:rsidR="003F3D37" w:rsidRPr="003F3D37" w:rsidRDefault="003F3D37" w:rsidP="00B81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D92D5A" w14:textId="77777777" w:rsidR="003F3D37" w:rsidRPr="003F3D37" w:rsidRDefault="003F3D37" w:rsidP="00B81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ADA558" w14:textId="77777777" w:rsidR="003F3D37" w:rsidRPr="003F3D37" w:rsidRDefault="003F3D37" w:rsidP="00B81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F3D37" w:rsidRPr="003F3D37" w14:paraId="3F29E0B6" w14:textId="77777777" w:rsidTr="00B817B3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A434F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515B3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E525C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A87A2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0.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2478F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7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D046F0" w14:textId="77777777" w:rsidR="003F3D37" w:rsidRPr="003F3D37" w:rsidRDefault="003F3D37" w:rsidP="00B81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3E471E" w14:textId="77777777" w:rsidR="003F3D37" w:rsidRPr="003F3D37" w:rsidRDefault="003F3D37" w:rsidP="00B81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3B3340" w14:textId="77777777" w:rsidR="003F3D37" w:rsidRPr="003F3D37" w:rsidRDefault="003F3D37" w:rsidP="00B81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F3D37" w:rsidRPr="003F3D37" w14:paraId="1645EB95" w14:textId="77777777" w:rsidTr="00B817B3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E8461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9440C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44CC9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29F59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6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7FB7C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7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27C24E" w14:textId="77777777" w:rsidR="003F3D37" w:rsidRPr="003F3D37" w:rsidRDefault="003F3D37" w:rsidP="00B817B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55E049" w14:textId="77777777" w:rsidR="003F3D37" w:rsidRPr="003F3D37" w:rsidRDefault="003F3D37" w:rsidP="00B817B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A21F7" w14:textId="77777777" w:rsidR="003F3D37" w:rsidRPr="003F3D37" w:rsidRDefault="003F3D37" w:rsidP="00B817B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5</w:t>
            </w:r>
          </w:p>
        </w:tc>
      </w:tr>
      <w:tr w:rsidR="003F3D37" w:rsidRPr="003F3D37" w14:paraId="27AD0E09" w14:textId="77777777" w:rsidTr="00B817B3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B675B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8D8B1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DAE7B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B76A8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6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3D9EF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7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7C6391" w14:textId="77777777" w:rsidR="003F3D37" w:rsidRPr="003F3D37" w:rsidRDefault="003F3D37" w:rsidP="00B81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047EED" w14:textId="77777777" w:rsidR="003F3D37" w:rsidRPr="003F3D37" w:rsidRDefault="003F3D37" w:rsidP="00B81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862E5B" w14:textId="77777777" w:rsidR="003F3D37" w:rsidRPr="003F3D37" w:rsidRDefault="003F3D37" w:rsidP="00B81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F3D37" w:rsidRPr="003F3D37" w14:paraId="0BDDC515" w14:textId="77777777" w:rsidTr="00B817B3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032DB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BCF40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AC655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77CED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6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065F8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7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B494B6" w14:textId="77777777" w:rsidR="003F3D37" w:rsidRPr="003F3D37" w:rsidRDefault="003F3D37" w:rsidP="00B81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B9FE1C" w14:textId="77777777" w:rsidR="003F3D37" w:rsidRPr="003F3D37" w:rsidRDefault="003F3D37" w:rsidP="00B81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56328B" w14:textId="77777777" w:rsidR="003F3D37" w:rsidRPr="003F3D37" w:rsidRDefault="003F3D37" w:rsidP="00B81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F3D37" w:rsidRPr="003F3D37" w14:paraId="6470A05B" w14:textId="77777777" w:rsidTr="00B817B3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E6E26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4987F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B212B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45114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6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739AA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7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1C20F2" w14:textId="77777777" w:rsidR="003F3D37" w:rsidRPr="003F3D37" w:rsidRDefault="003F3D37" w:rsidP="00B817B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28DD39" w14:textId="77777777" w:rsidR="003F3D37" w:rsidRPr="003F3D37" w:rsidRDefault="003F3D37" w:rsidP="00B817B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6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BB08B" w14:textId="77777777" w:rsidR="003F3D37" w:rsidRPr="003F3D37" w:rsidRDefault="003F3D37" w:rsidP="00B817B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8</w:t>
            </w:r>
          </w:p>
        </w:tc>
      </w:tr>
      <w:tr w:rsidR="003F3D37" w:rsidRPr="003F3D37" w14:paraId="137F4582" w14:textId="77777777" w:rsidTr="00B817B3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4B76C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D8772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1F8C2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0E3E0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6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2C119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7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56A2D1" w14:textId="77777777" w:rsidR="003F3D37" w:rsidRPr="003F3D37" w:rsidRDefault="003F3D37" w:rsidP="00B81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B0F163" w14:textId="77777777" w:rsidR="003F3D37" w:rsidRPr="003F3D37" w:rsidRDefault="003F3D37" w:rsidP="00B81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29250E" w14:textId="77777777" w:rsidR="003F3D37" w:rsidRPr="003F3D37" w:rsidRDefault="003F3D37" w:rsidP="00B81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F3D37" w:rsidRPr="003F3D37" w14:paraId="14B93BC5" w14:textId="77777777" w:rsidTr="00B817B3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A4147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70B58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B24E7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3AE85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6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B2737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7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3C4F69" w14:textId="77777777" w:rsidR="003F3D37" w:rsidRPr="003F3D37" w:rsidRDefault="003F3D37" w:rsidP="00B81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BF2E3D" w14:textId="77777777" w:rsidR="003F3D37" w:rsidRPr="003F3D37" w:rsidRDefault="003F3D37" w:rsidP="00B81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5D8B63" w14:textId="77777777" w:rsidR="003F3D37" w:rsidRPr="003F3D37" w:rsidRDefault="003F3D37" w:rsidP="00B81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F3D37" w:rsidRPr="003F3D37" w14:paraId="7737AD81" w14:textId="77777777" w:rsidTr="00B817B3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6B023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FF1B3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848B3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9F1B7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4.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AC888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7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FBD515" w14:textId="77777777" w:rsidR="003F3D37" w:rsidRPr="003F3D37" w:rsidRDefault="003F3D37" w:rsidP="00B817B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2A7200" w14:textId="77777777" w:rsidR="003F3D37" w:rsidRPr="003F3D37" w:rsidRDefault="003F3D37" w:rsidP="00B817B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6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44F00" w14:textId="77777777" w:rsidR="003F3D37" w:rsidRPr="003F3D37" w:rsidRDefault="003F3D37" w:rsidP="00B817B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</w:t>
            </w:r>
          </w:p>
        </w:tc>
      </w:tr>
      <w:tr w:rsidR="003F3D37" w:rsidRPr="003F3D37" w14:paraId="15D25AC9" w14:textId="77777777" w:rsidTr="00B817B3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82D65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2352A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E4BF2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46BE4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4.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BCFAA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FA6B53" w14:textId="77777777" w:rsidR="003F3D37" w:rsidRPr="003F3D37" w:rsidRDefault="003F3D37" w:rsidP="00B81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F41C55" w14:textId="77777777" w:rsidR="003F3D37" w:rsidRPr="003F3D37" w:rsidRDefault="003F3D37" w:rsidP="00B81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EF9FCD" w14:textId="77777777" w:rsidR="003F3D37" w:rsidRPr="003F3D37" w:rsidRDefault="003F3D37" w:rsidP="00B81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F3D37" w:rsidRPr="003F3D37" w14:paraId="45239F60" w14:textId="77777777" w:rsidTr="00B817B3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1864B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9CAB4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244F8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C8EF2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4.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4C43C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7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292855" w14:textId="77777777" w:rsidR="003F3D37" w:rsidRPr="003F3D37" w:rsidRDefault="003F3D37" w:rsidP="00B81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FD2C81" w14:textId="77777777" w:rsidR="003F3D37" w:rsidRPr="003F3D37" w:rsidRDefault="003F3D37" w:rsidP="00B81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A132B8" w14:textId="77777777" w:rsidR="003F3D37" w:rsidRPr="003F3D37" w:rsidRDefault="003F3D37" w:rsidP="00B81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F3D37" w:rsidRPr="003F3D37" w14:paraId="1B4303C1" w14:textId="77777777" w:rsidTr="00B817B3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5FA40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E0A98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93C8A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46A5F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6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1C276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7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7DFDC4" w14:textId="77777777" w:rsidR="003F3D37" w:rsidRPr="003F3D37" w:rsidRDefault="003F3D37" w:rsidP="00B817B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7CF3F6" w14:textId="77777777" w:rsidR="003F3D37" w:rsidRPr="003F3D37" w:rsidRDefault="003F3D37" w:rsidP="00B817B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6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80133" w14:textId="77777777" w:rsidR="003F3D37" w:rsidRPr="003F3D37" w:rsidRDefault="003F3D37" w:rsidP="00B817B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6</w:t>
            </w:r>
          </w:p>
        </w:tc>
      </w:tr>
      <w:tr w:rsidR="003F3D37" w:rsidRPr="003F3D37" w14:paraId="383811BA" w14:textId="77777777" w:rsidTr="00B817B3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3D143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FE27D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0A5A9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00C7A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6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B741F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828DE5" w14:textId="77777777" w:rsidR="003F3D37" w:rsidRPr="003F3D37" w:rsidRDefault="003F3D37" w:rsidP="00B81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8A72B8" w14:textId="77777777" w:rsidR="003F3D37" w:rsidRPr="003F3D37" w:rsidRDefault="003F3D37" w:rsidP="00B81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5FBF3C" w14:textId="77777777" w:rsidR="003F3D37" w:rsidRPr="003F3D37" w:rsidRDefault="003F3D37" w:rsidP="00B81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F3D37" w:rsidRPr="003F3D37" w14:paraId="67CF0A67" w14:textId="77777777" w:rsidTr="00B817B3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CEE80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68DDA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CA683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C998C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6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B8545" w14:textId="77777777" w:rsidR="003F3D37" w:rsidRPr="003F3D37" w:rsidRDefault="003F3D37" w:rsidP="00B817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D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7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049A1C" w14:textId="77777777" w:rsidR="003F3D37" w:rsidRPr="003F3D37" w:rsidRDefault="003F3D37" w:rsidP="00B81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98E955" w14:textId="77777777" w:rsidR="003F3D37" w:rsidRPr="003F3D37" w:rsidRDefault="003F3D37" w:rsidP="00B81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3C2E74" w14:textId="77777777" w:rsidR="003F3D37" w:rsidRPr="003F3D37" w:rsidRDefault="003F3D37" w:rsidP="00B81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501B5210" w14:textId="77777777" w:rsidR="00B40062" w:rsidRPr="00F9145C" w:rsidRDefault="00B40062" w:rsidP="00B40062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150AD8">
        <w:rPr>
          <w:rFonts w:ascii="Arial" w:hAnsi="Arial" w:cs="Arial"/>
          <w:sz w:val="20"/>
          <w:szCs w:val="20"/>
          <w:lang w:val="en-US"/>
        </w:rPr>
        <w:t xml:space="preserve">Population density (PD), standard deviation (SD) and associated coefficient of variation (CV) of European hares </w:t>
      </w:r>
      <w:r>
        <w:rPr>
          <w:rFonts w:ascii="Arial" w:hAnsi="Arial" w:cs="Arial"/>
          <w:sz w:val="20"/>
          <w:szCs w:val="20"/>
          <w:lang w:val="en-US"/>
        </w:rPr>
        <w:t>of</w:t>
      </w:r>
      <w:r w:rsidRPr="00150AD8">
        <w:rPr>
          <w:rFonts w:ascii="Arial" w:hAnsi="Arial" w:cs="Arial"/>
          <w:sz w:val="20"/>
          <w:szCs w:val="20"/>
          <w:lang w:val="en-US"/>
        </w:rPr>
        <w:t xml:space="preserve"> three repeated infrared counts conducted in Lower Saxony, Germany autumn 2018.</w:t>
      </w:r>
    </w:p>
    <w:p w14:paraId="43280B4D" w14:textId="77777777" w:rsidR="00A47865" w:rsidRPr="003F3D37" w:rsidRDefault="00A47865">
      <w:pPr>
        <w:rPr>
          <w:lang w:val="en-US"/>
        </w:rPr>
      </w:pPr>
      <w:bookmarkStart w:id="0" w:name="_GoBack"/>
      <w:bookmarkEnd w:id="0"/>
    </w:p>
    <w:sectPr w:rsidR="00A47865" w:rsidRPr="003F3D37" w:rsidSect="00A4786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0062"/>
    <w:rsid w:val="000D5DA1"/>
    <w:rsid w:val="003F3D37"/>
    <w:rsid w:val="00A47865"/>
    <w:rsid w:val="00B40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00A8598"/>
  <w14:defaultImageDpi w14:val="300"/>
  <w15:docId w15:val="{E83E8004-A387-40F5-8580-DB0A87FD6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4006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F3D37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F3D3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53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82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</dc:creator>
  <cp:keywords/>
  <dc:description/>
  <cp:lastModifiedBy>Sliwinski</cp:lastModifiedBy>
  <cp:revision>3</cp:revision>
  <dcterms:created xsi:type="dcterms:W3CDTF">2020-02-22T17:14:00Z</dcterms:created>
  <dcterms:modified xsi:type="dcterms:W3CDTF">2020-08-12T16:11:00Z</dcterms:modified>
</cp:coreProperties>
</file>